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571" w:rsidRPr="000660F6" w:rsidRDefault="000660F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660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 | </w:t>
      </w:r>
      <w:r w:rsidRPr="000660F6">
        <w:rPr>
          <w:rFonts w:ascii="Times New Roman" w:hAnsi="Times New Roman" w:cs="Times New Roman"/>
          <w:sz w:val="24"/>
          <w:szCs w:val="24"/>
          <w:lang w:val="en-US"/>
        </w:rPr>
        <w:t>Protein identification and quantification results from the SILAC-based quantitative proteomic analysis</w:t>
      </w:r>
      <w:r w:rsidR="009B504E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  <w:proofErr w:type="gramEnd"/>
    </w:p>
    <w:tbl>
      <w:tblPr>
        <w:tblStyle w:val="Styl1"/>
        <w:tblW w:w="0" w:type="auto"/>
        <w:tblLook w:val="04A0" w:firstRow="1" w:lastRow="0" w:firstColumn="1" w:lastColumn="0" w:noHBand="0" w:noVBand="1"/>
      </w:tblPr>
      <w:tblGrid>
        <w:gridCol w:w="1225"/>
        <w:gridCol w:w="451"/>
        <w:gridCol w:w="4662"/>
        <w:gridCol w:w="1140"/>
        <w:gridCol w:w="1054"/>
        <w:gridCol w:w="756"/>
      </w:tblGrid>
      <w:tr w:rsidR="001F24BA" w:rsidRPr="00755516" w:rsidTr="002465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676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  <w:proofErr w:type="spellEnd"/>
          </w:p>
        </w:tc>
        <w:tc>
          <w:tcPr>
            <w:tcW w:w="4662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Σ#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Uniqu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Peptides</w:t>
            </w:r>
            <w:proofErr w:type="spellEnd"/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L/H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4X6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in, FTS_1495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37,37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9A2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S_1538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4,50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11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945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Chitin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18 protein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4,48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07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9T0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S_1749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0,18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09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1Q5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phosphat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dikin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6,22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09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6Y1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alanyl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-D-alanine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carboxypeptid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5,74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17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5M6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S_0495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5,11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7E4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S_1279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4,95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28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AL7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Siderophor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biosynthesis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3,22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31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4V9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Glycerophosphoryl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diester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phosphodiester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2,36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10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5H6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S_0402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2,31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24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8B7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Glyceraldehyde-3-phosphate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/erythrose-4-phosphate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2,26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13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C19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Catalase-peroxid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2,24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13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7K7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Parvulin-lik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peptidyl-prolyl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domain-containing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2,13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3E9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S_0815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2,11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43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5J5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S_0450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2,10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12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355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FAD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2,08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17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7W0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X-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prolyl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aminopeptid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,91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45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AH4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Elongation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Tu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,80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30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5Z0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S_0659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,75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14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7B1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S_1229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,62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37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632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S_0111/1139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,53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41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6R4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von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Willebrand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type A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domain-containing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66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23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3M5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HflX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66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40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797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  <w:proofErr w:type="gram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IV pili</w:t>
            </w:r>
            <w:proofErr w:type="gram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pilus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assembly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65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40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8K7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ATP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65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1V1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LPS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acyltransfer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64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30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4N5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Acyltransfer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63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13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8D4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Ribonucle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HII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61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32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8W3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ABC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transporter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ATP-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61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21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8K5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S_0137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59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49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CP6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ATP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beta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59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CQ1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F0F1 ATP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C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59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08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9F9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Drug:H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+ antiporter-1 (DHA1)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59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12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BZ1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UvrABC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A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58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35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1Y3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S_0202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58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31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AC6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Nucleosid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perme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NUP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57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26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0E2X8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O-antigen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flipp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56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42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9T3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ATP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delta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56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AJ2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ATP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epsilon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55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5M3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ATP-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cassett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(ABC)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superfamily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52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959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ATP-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dependent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RNA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helic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52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19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5D9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ATP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51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7Q3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Amino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transporter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51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07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8S0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S_0200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49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09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B28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S_1068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40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11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894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Regulatory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RecX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37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45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5T3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orter (SP)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33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K0E8V2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Glycosyl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Pr="00755516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  <w:tc>
          <w:tcPr>
            <w:tcW w:w="1140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4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31</w:t>
            </w:r>
          </w:p>
        </w:tc>
        <w:tc>
          <w:tcPr>
            <w:tcW w:w="756" w:type="dxa"/>
            <w:noWrap/>
            <w:hideMark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516">
              <w:rPr>
                <w:rFonts w:ascii="Times New Roman" w:hAnsi="Times New Roman" w:cs="Times New Roman"/>
                <w:sz w:val="24"/>
                <w:szCs w:val="24"/>
              </w:rPr>
              <w:t>0,024</w:t>
            </w:r>
          </w:p>
        </w:tc>
      </w:tr>
      <w:tr w:rsidR="001F24BA" w:rsidRPr="00755516" w:rsidTr="0024653B">
        <w:trPr>
          <w:trHeight w:val="300"/>
        </w:trPr>
        <w:tc>
          <w:tcPr>
            <w:tcW w:w="1225" w:type="dxa"/>
            <w:noWrap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3" w:type="dxa"/>
            <w:gridSpan w:val="2"/>
            <w:noWrap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noWrap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noWrap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</w:tcPr>
          <w:p w:rsidR="001F24BA" w:rsidRPr="00755516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24BA" w:rsidRPr="003D4555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K0E8B8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Isochorismatase</w:t>
            </w:r>
            <w:proofErr w:type="spellEnd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hydrolase</w:t>
            </w:r>
            <w:proofErr w:type="spellEnd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  <w:tc>
          <w:tcPr>
            <w:tcW w:w="1140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4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4,91</w:t>
            </w:r>
          </w:p>
        </w:tc>
        <w:tc>
          <w:tcPr>
            <w:tcW w:w="756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</w:tr>
      <w:tr w:rsidR="001F24BA" w:rsidRPr="003D4555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K0E783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S_1187</w:t>
            </w:r>
          </w:p>
        </w:tc>
        <w:tc>
          <w:tcPr>
            <w:tcW w:w="1140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4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3,84</w:t>
            </w:r>
          </w:p>
        </w:tc>
        <w:tc>
          <w:tcPr>
            <w:tcW w:w="756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0,010</w:t>
            </w:r>
          </w:p>
        </w:tc>
      </w:tr>
      <w:tr w:rsidR="001F24BA" w:rsidRPr="003D4555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K0EAS2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 xml:space="preserve"> protein FTS_0920 </w:t>
            </w:r>
          </w:p>
        </w:tc>
        <w:tc>
          <w:tcPr>
            <w:tcW w:w="1140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4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3,32</w:t>
            </w:r>
          </w:p>
        </w:tc>
        <w:tc>
          <w:tcPr>
            <w:tcW w:w="756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</w:tr>
      <w:tr w:rsidR="001F24BA" w:rsidRPr="003D4555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K0E9Y1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 xml:space="preserve"> protein FTS_0676 </w:t>
            </w:r>
          </w:p>
        </w:tc>
        <w:tc>
          <w:tcPr>
            <w:tcW w:w="1140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4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1,98</w:t>
            </w:r>
          </w:p>
        </w:tc>
        <w:tc>
          <w:tcPr>
            <w:tcW w:w="756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0,016</w:t>
            </w:r>
          </w:p>
        </w:tc>
      </w:tr>
      <w:tr w:rsidR="001F24BA" w:rsidRPr="003D4555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K0E3Z0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Dual</w:t>
            </w:r>
            <w:proofErr w:type="spellEnd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 xml:space="preserve">-specificity RNA </w:t>
            </w:r>
            <w:proofErr w:type="spellStart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RlmN</w:t>
            </w:r>
            <w:proofErr w:type="spellEnd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4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0,66</w:t>
            </w:r>
          </w:p>
        </w:tc>
        <w:tc>
          <w:tcPr>
            <w:tcW w:w="756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0,034</w:t>
            </w:r>
          </w:p>
        </w:tc>
      </w:tr>
      <w:tr w:rsidR="001F24BA" w:rsidRPr="003D4555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K0E6S3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 xml:space="preserve"> protein FTS_0367 </w:t>
            </w:r>
          </w:p>
        </w:tc>
        <w:tc>
          <w:tcPr>
            <w:tcW w:w="1140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4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0,63</w:t>
            </w:r>
          </w:p>
        </w:tc>
        <w:tc>
          <w:tcPr>
            <w:tcW w:w="756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0,020</w:t>
            </w:r>
          </w:p>
        </w:tc>
      </w:tr>
      <w:tr w:rsidR="001F24BA" w:rsidRPr="003D4555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K0E2X3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  <w:proofErr w:type="spellEnd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 xml:space="preserve"> protein/O-antigen protein </w:t>
            </w:r>
          </w:p>
        </w:tc>
        <w:tc>
          <w:tcPr>
            <w:tcW w:w="1140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4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0,60</w:t>
            </w:r>
          </w:p>
        </w:tc>
        <w:tc>
          <w:tcPr>
            <w:tcW w:w="756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0,027</w:t>
            </w:r>
          </w:p>
        </w:tc>
      </w:tr>
      <w:tr w:rsidR="001F24BA" w:rsidRPr="003D4555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K0E526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Delta-</w:t>
            </w:r>
            <w:proofErr w:type="spellStart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aminolevulinic</w:t>
            </w:r>
            <w:proofErr w:type="spellEnd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  <w:proofErr w:type="spellStart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dehydratase</w:t>
            </w:r>
            <w:proofErr w:type="spellEnd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4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0,53</w:t>
            </w:r>
          </w:p>
        </w:tc>
        <w:tc>
          <w:tcPr>
            <w:tcW w:w="756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0,006</w:t>
            </w:r>
          </w:p>
        </w:tc>
      </w:tr>
      <w:tr w:rsidR="001F24BA" w:rsidRPr="003D4555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K0E7I4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 xml:space="preserve">Uracil-DNA </w:t>
            </w:r>
            <w:proofErr w:type="spellStart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glycosylase</w:t>
            </w:r>
            <w:proofErr w:type="spellEnd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4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0,33</w:t>
            </w:r>
          </w:p>
        </w:tc>
        <w:tc>
          <w:tcPr>
            <w:tcW w:w="756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0,037</w:t>
            </w:r>
          </w:p>
        </w:tc>
      </w:tr>
      <w:tr w:rsidR="001F24BA" w:rsidRPr="003D4555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K0E4N6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Glycosyl</w:t>
            </w:r>
            <w:proofErr w:type="spellEnd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t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feras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140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4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0,33</w:t>
            </w:r>
          </w:p>
        </w:tc>
        <w:tc>
          <w:tcPr>
            <w:tcW w:w="756" w:type="dxa"/>
            <w:noWrap/>
            <w:hideMark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55">
              <w:rPr>
                <w:rFonts w:ascii="Times New Roman" w:hAnsi="Times New Roman" w:cs="Times New Roman"/>
                <w:sz w:val="24"/>
                <w:szCs w:val="24"/>
              </w:rPr>
              <w:t>0,020</w:t>
            </w:r>
          </w:p>
        </w:tc>
      </w:tr>
      <w:tr w:rsidR="001F24BA" w:rsidRPr="003D4555" w:rsidTr="0024653B">
        <w:trPr>
          <w:trHeight w:val="300"/>
        </w:trPr>
        <w:tc>
          <w:tcPr>
            <w:tcW w:w="1225" w:type="dxa"/>
            <w:noWrap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3" w:type="dxa"/>
            <w:gridSpan w:val="2"/>
            <w:noWrap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noWrap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noWrap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24BA" w:rsidRPr="00C3526D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C3526D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K0E6U8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C3526D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C3526D">
              <w:rPr>
                <w:rFonts w:ascii="Times New Roman" w:hAnsi="Times New Roman" w:cs="Times New Roman"/>
                <w:sz w:val="24"/>
                <w:szCs w:val="24"/>
              </w:rPr>
              <w:t xml:space="preserve"> protein FTS_0974 </w:t>
            </w:r>
          </w:p>
        </w:tc>
        <w:tc>
          <w:tcPr>
            <w:tcW w:w="1140" w:type="dxa"/>
            <w:noWrap/>
            <w:hideMark/>
          </w:tcPr>
          <w:p w:rsidR="001F24BA" w:rsidRPr="00C3526D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4" w:type="dxa"/>
            <w:noWrap/>
            <w:hideMark/>
          </w:tcPr>
          <w:p w:rsidR="001F24BA" w:rsidRPr="00C3526D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36,12</w:t>
            </w:r>
          </w:p>
        </w:tc>
        <w:tc>
          <w:tcPr>
            <w:tcW w:w="756" w:type="dxa"/>
            <w:noWrap/>
            <w:hideMark/>
          </w:tcPr>
          <w:p w:rsidR="001F24BA" w:rsidRPr="00C3526D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0,036</w:t>
            </w:r>
          </w:p>
        </w:tc>
      </w:tr>
      <w:tr w:rsidR="001F24BA" w:rsidRPr="00C3526D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C3526D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K0EAU8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C3526D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GTP-</w:t>
            </w:r>
            <w:proofErr w:type="spellStart"/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dependent</w:t>
            </w:r>
            <w:proofErr w:type="spellEnd"/>
            <w:r w:rsidRPr="00C352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nucleic</w:t>
            </w:r>
            <w:proofErr w:type="spellEnd"/>
            <w:r w:rsidRPr="00C3526D">
              <w:rPr>
                <w:rFonts w:ascii="Times New Roman" w:hAnsi="Times New Roman" w:cs="Times New Roman"/>
                <w:sz w:val="24"/>
                <w:szCs w:val="24"/>
              </w:rPr>
              <w:t xml:space="preserve"> acid-</w:t>
            </w:r>
            <w:proofErr w:type="spellStart"/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C3526D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proofErr w:type="spellStart"/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EngD</w:t>
            </w:r>
            <w:proofErr w:type="spellEnd"/>
            <w:r w:rsidRPr="00C352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1F24BA" w:rsidRPr="00C3526D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4" w:type="dxa"/>
            <w:noWrap/>
            <w:hideMark/>
          </w:tcPr>
          <w:p w:rsidR="001F24BA" w:rsidRPr="00C3526D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1,60</w:t>
            </w:r>
          </w:p>
        </w:tc>
        <w:tc>
          <w:tcPr>
            <w:tcW w:w="756" w:type="dxa"/>
            <w:noWrap/>
            <w:hideMark/>
          </w:tcPr>
          <w:p w:rsidR="001F24BA" w:rsidRPr="00C3526D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0,048</w:t>
            </w:r>
          </w:p>
        </w:tc>
      </w:tr>
      <w:tr w:rsidR="001F24BA" w:rsidRPr="00C3526D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C3526D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K0E8E9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C3526D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Acyltransferase</w:t>
            </w:r>
            <w:proofErr w:type="spellEnd"/>
            <w:r w:rsidRPr="00C352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1F24BA" w:rsidRPr="00C3526D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4" w:type="dxa"/>
            <w:noWrap/>
            <w:hideMark/>
          </w:tcPr>
          <w:p w:rsidR="001F24BA" w:rsidRPr="00C3526D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0,67</w:t>
            </w:r>
          </w:p>
        </w:tc>
        <w:tc>
          <w:tcPr>
            <w:tcW w:w="756" w:type="dxa"/>
            <w:noWrap/>
            <w:hideMark/>
          </w:tcPr>
          <w:p w:rsidR="001F24BA" w:rsidRPr="00C3526D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0,038</w:t>
            </w:r>
          </w:p>
        </w:tc>
      </w:tr>
      <w:tr w:rsidR="001F24BA" w:rsidRPr="00C3526D" w:rsidTr="0024653B">
        <w:trPr>
          <w:trHeight w:val="300"/>
        </w:trPr>
        <w:tc>
          <w:tcPr>
            <w:tcW w:w="1225" w:type="dxa"/>
            <w:noWrap/>
            <w:hideMark/>
          </w:tcPr>
          <w:p w:rsidR="001F24BA" w:rsidRPr="00C3526D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K0E1X6</w:t>
            </w:r>
          </w:p>
        </w:tc>
        <w:tc>
          <w:tcPr>
            <w:tcW w:w="5113" w:type="dxa"/>
            <w:gridSpan w:val="2"/>
            <w:noWrap/>
            <w:hideMark/>
          </w:tcPr>
          <w:p w:rsidR="001F24BA" w:rsidRPr="00C3526D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  <w:proofErr w:type="spellEnd"/>
            <w:r w:rsidRPr="00C3526D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S_0197</w:t>
            </w:r>
          </w:p>
        </w:tc>
        <w:tc>
          <w:tcPr>
            <w:tcW w:w="1140" w:type="dxa"/>
            <w:noWrap/>
            <w:hideMark/>
          </w:tcPr>
          <w:p w:rsidR="001F24BA" w:rsidRPr="00C3526D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4" w:type="dxa"/>
            <w:noWrap/>
            <w:hideMark/>
          </w:tcPr>
          <w:p w:rsidR="001F24BA" w:rsidRPr="00C3526D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0,56</w:t>
            </w:r>
          </w:p>
        </w:tc>
        <w:tc>
          <w:tcPr>
            <w:tcW w:w="756" w:type="dxa"/>
            <w:noWrap/>
            <w:hideMark/>
          </w:tcPr>
          <w:p w:rsidR="001F24BA" w:rsidRPr="00C3526D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26D">
              <w:rPr>
                <w:rFonts w:ascii="Times New Roman" w:hAnsi="Times New Roman" w:cs="Times New Roman"/>
                <w:sz w:val="24"/>
                <w:szCs w:val="24"/>
              </w:rPr>
              <w:t>0,015</w:t>
            </w:r>
          </w:p>
        </w:tc>
      </w:tr>
      <w:tr w:rsidR="001F24BA" w:rsidRPr="003D4555" w:rsidTr="0024653B">
        <w:trPr>
          <w:trHeight w:val="300"/>
        </w:trPr>
        <w:tc>
          <w:tcPr>
            <w:tcW w:w="1225" w:type="dxa"/>
            <w:noWrap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3" w:type="dxa"/>
            <w:gridSpan w:val="2"/>
            <w:noWrap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noWrap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noWrap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</w:tcPr>
          <w:p w:rsidR="001F24BA" w:rsidRPr="003D4555" w:rsidRDefault="001F24BA" w:rsidP="00246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80DBE" w:rsidRDefault="009B504E"/>
    <w:sectPr w:rsidR="00E80D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4BA"/>
    <w:rsid w:val="000660F6"/>
    <w:rsid w:val="001F24BA"/>
    <w:rsid w:val="00441C0D"/>
    <w:rsid w:val="00472571"/>
    <w:rsid w:val="00705CE7"/>
    <w:rsid w:val="007406D2"/>
    <w:rsid w:val="009B504E"/>
    <w:rsid w:val="00AC566B"/>
    <w:rsid w:val="00C64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F24BA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Styl1">
    <w:name w:val="Styl1"/>
    <w:basedOn w:val="Jednoduchtabulka1"/>
    <w:uiPriority w:val="99"/>
    <w:rsid w:val="001F24BA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Jednoduchtabulka1">
    <w:name w:val="Table Simple 1"/>
    <w:basedOn w:val="Normlntabulka"/>
    <w:uiPriority w:val="99"/>
    <w:semiHidden/>
    <w:unhideWhenUsed/>
    <w:rsid w:val="001F24BA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F24BA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Styl1">
    <w:name w:val="Styl1"/>
    <w:basedOn w:val="Jednoduchtabulka1"/>
    <w:uiPriority w:val="99"/>
    <w:rsid w:val="001F24BA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Jednoduchtabulka1">
    <w:name w:val="Table Simple 1"/>
    <w:basedOn w:val="Normlntabulka"/>
    <w:uiPriority w:val="99"/>
    <w:semiHidden/>
    <w:unhideWhenUsed/>
    <w:rsid w:val="001F24BA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5F253E59-315D-4A2E-A5DA-AA99A05FAE97}"/>
</file>

<file path=customXml/itemProps2.xml><?xml version="1.0" encoding="utf-8"?>
<ds:datastoreItem xmlns:ds="http://schemas.openxmlformats.org/officeDocument/2006/customXml" ds:itemID="{21405E84-B065-41E7-9C57-CFAEE5EBE511}"/>
</file>

<file path=customXml/itemProps3.xml><?xml version="1.0" encoding="utf-8"?>
<ds:datastoreItem xmlns:ds="http://schemas.openxmlformats.org/officeDocument/2006/customXml" ds:itemID="{883057F6-2333-45B2-8A9D-88FD7CCB053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2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ávková Ivona</dc:creator>
  <cp:lastModifiedBy>Pávková Ivona</cp:lastModifiedBy>
  <cp:revision>4</cp:revision>
  <dcterms:created xsi:type="dcterms:W3CDTF">2017-09-15T12:49:00Z</dcterms:created>
  <dcterms:modified xsi:type="dcterms:W3CDTF">2017-09-18T08:32:00Z</dcterms:modified>
</cp:coreProperties>
</file>